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9C53B2" w14:textId="31638A45" w:rsidR="001A1BFD" w:rsidRPr="00171F68" w:rsidRDefault="00171F68">
      <w:pPr>
        <w:rPr>
          <w:b/>
          <w:bCs/>
        </w:rPr>
      </w:pPr>
      <w:r w:rsidRPr="00171F68">
        <w:rPr>
          <w:b/>
          <w:bCs/>
        </w:rPr>
        <w:t>S2</w:t>
      </w:r>
      <w:r w:rsidR="000127B1">
        <w:rPr>
          <w:b/>
          <w:bCs/>
        </w:rPr>
        <w:t xml:space="preserve"> </w:t>
      </w:r>
      <w:r w:rsidR="000127B1" w:rsidRPr="00171F68">
        <w:rPr>
          <w:b/>
          <w:bCs/>
        </w:rPr>
        <w:t>Table</w:t>
      </w:r>
      <w:r w:rsidRPr="00171F68">
        <w:rPr>
          <w:b/>
          <w:bCs/>
        </w:rPr>
        <w:t xml:space="preserve">. List of analyzed genomes and taxonomic information. </w:t>
      </w:r>
    </w:p>
    <w:p w14:paraId="7CBB972C" w14:textId="43A370DD" w:rsidR="00171F68" w:rsidRPr="00171F68" w:rsidRDefault="00171F68"/>
    <w:tbl>
      <w:tblPr>
        <w:tblW w:w="25800" w:type="dxa"/>
        <w:tblInd w:w="-11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10"/>
        <w:gridCol w:w="1170"/>
        <w:gridCol w:w="1800"/>
        <w:gridCol w:w="22020"/>
      </w:tblGrid>
      <w:tr w:rsidR="00171F68" w:rsidRPr="00171F68" w14:paraId="551063C7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4F0C1ED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63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34C521A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C49418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1F68158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bev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28CCD4E7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C494185_OrganismBovine_coronavirus_Strain_NameTCG_26_Segmentnull_HostUnknown.fa</w:t>
            </w:r>
          </w:p>
        </w:tc>
      </w:tr>
      <w:tr w:rsidR="00171F68" w:rsidRPr="00171F68" w14:paraId="06CFC771" w14:textId="77777777" w:rsidTr="00171F68">
        <w:trPr>
          <w:trHeight w:val="351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0D0BC88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66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2DD952F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C49417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9B0F594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bev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74CA0FDF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C494177_OrganismBovine_coronavirus_Strain_NameTCG_9_Segmentnull_HostUnknown.fa</w:t>
            </w:r>
          </w:p>
        </w:tc>
      </w:tr>
      <w:tr w:rsidR="00171F68" w:rsidRPr="00171F68" w14:paraId="3D1D4984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C22DD0A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67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086C22B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C49415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CD3B714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bev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01232A60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C494159_OrganismBovine_coronavirus_Strain_NameSHG_6_Segmentnull_HostUnknown.fa</w:t>
            </w:r>
          </w:p>
        </w:tc>
      </w:tr>
      <w:tr w:rsidR="00171F68" w:rsidRPr="00171F68" w14:paraId="5F190805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79A1FFA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64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EC982A6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C49418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3A6096C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bev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43C45C63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C494180_OrganismBovine_coronavirus_Strain_NameTCG_21_Segmentnull_HostUnknown.fa</w:t>
            </w:r>
          </w:p>
        </w:tc>
      </w:tr>
      <w:tr w:rsidR="00171F68" w:rsidRPr="00171F68" w14:paraId="6294FB7D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E55A1A6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65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627447C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C49415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B7B0117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bev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38E5CA77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C494158_OrganismBovine_coronavirus_Strain_NameSHG_5_Segmentnull_HostUnknown.fa</w:t>
            </w:r>
          </w:p>
        </w:tc>
      </w:tr>
      <w:tr w:rsidR="00171F68" w:rsidRPr="00171F68" w14:paraId="5316B5B0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880D676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66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1B01D7F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C49414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C68668D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bev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7C33321E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C494142_OrganismBovine_coronavirus_Strain_NameIWT_18_Segmentnull_HostUnknown.fa</w:t>
            </w:r>
          </w:p>
        </w:tc>
      </w:tr>
      <w:tr w:rsidR="00171F68" w:rsidRPr="00171F68" w14:paraId="00EE59BB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9450678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66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815E1CA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C49412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A83E510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bev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10F7791F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C494127_OrganismBovine_coronavirus_Strain_NameIWT_9_Segmentnull_HostUnknown.fa</w:t>
            </w:r>
          </w:p>
        </w:tc>
      </w:tr>
      <w:tr w:rsidR="00171F68" w:rsidRPr="00171F68" w14:paraId="3685D348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2F508A4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65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D594DC7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C49412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6099434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bev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38873840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C494126_OrganismBovine_coronavirus_Strain_NameGIF_1_Segmentnull_HostUnknown.fa</w:t>
            </w:r>
          </w:p>
        </w:tc>
      </w:tr>
      <w:tr w:rsidR="00171F68" w:rsidRPr="00171F68" w14:paraId="11D98EA7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7073770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63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AE6AC0F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C49415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E63BC9F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bev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534825A8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C494154_OrganismBovine_coronavirus_Strain_NameSHG_1_Segmentnull_HostUnknown.fa</w:t>
            </w:r>
          </w:p>
        </w:tc>
      </w:tr>
      <w:tr w:rsidR="00171F68" w:rsidRPr="00171F68" w14:paraId="29B92603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242505E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63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5120CBA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C49413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07F0899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bev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6479A4EE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C494134_OrganismBovine_coronavirus_Strain_NameIWT_6_Segmentnull_HostUnknown.fa</w:t>
            </w:r>
          </w:p>
        </w:tc>
      </w:tr>
      <w:tr w:rsidR="00171F68" w:rsidRPr="00171F68" w14:paraId="3DFFD42B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EF41BFA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67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5E22C53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C49412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0CB3236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bev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4E521516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C494129_OrganismBovine_coronavirus_Strain_NameIWT_1_Segmentnull_HostUnknown.fa</w:t>
            </w:r>
          </w:p>
        </w:tc>
      </w:tr>
      <w:tr w:rsidR="00171F68" w:rsidRPr="00171F68" w14:paraId="2A0BF98B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A7B5409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67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8538BA7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C49413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82149DB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bev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001B1547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C494132_OrganismBovine_coronavirus_Strain_NameIWT_4_Segmentnull_HostUnknown.fa</w:t>
            </w:r>
          </w:p>
        </w:tc>
      </w:tr>
      <w:tr w:rsidR="00171F68" w:rsidRPr="00171F68" w14:paraId="20B0113A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8711E8B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69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6AD8294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C49415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9773791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bev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0D9B7A50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C494156_OrganismBovine_coronavirus_Strain_NameSHG_3_Segmentnull_HostUnknown.fa</w:t>
            </w:r>
          </w:p>
        </w:tc>
      </w:tr>
      <w:tr w:rsidR="00171F68" w:rsidRPr="00171F68" w14:paraId="1442E06E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D91A076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68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6C57FCB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C49413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1C4800A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bev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3A70CBB0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C494133_OrganismBovine_coronavirus_Strain_NameIWT_5_Segmentnull_HostUnknown.fa</w:t>
            </w:r>
          </w:p>
        </w:tc>
      </w:tr>
      <w:tr w:rsidR="00171F68" w:rsidRPr="00171F68" w14:paraId="027D78A5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4A885FE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62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0295DA8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C49416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DFABD97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bev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57480F3D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C494161_OrganismBovine_coronavirus_Strain_NameTCG_5_Segmentnull_HostUnknown.fa</w:t>
            </w:r>
          </w:p>
        </w:tc>
      </w:tr>
      <w:tr w:rsidR="00171F68" w:rsidRPr="00171F68" w14:paraId="2FA936E6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28A117C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69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5CD76BA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C49414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6507C49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bev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68BCD7A1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C494140_OrganismBovine_coronavirus_Strain_NameIWT_14_Segmentnull_HostUnknown.fa</w:t>
            </w:r>
          </w:p>
        </w:tc>
      </w:tr>
      <w:tr w:rsidR="00171F68" w:rsidRPr="00171F68" w14:paraId="2E9B79DB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9ABCF41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70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F3A9ED9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H04395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6ECA115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bev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5EEC6996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H043952_OrganismBovine_coronavirus_Strain_Name4_17_03_Segmentnull_HostCattle.fa</w:t>
            </w:r>
          </w:p>
        </w:tc>
      </w:tr>
      <w:tr w:rsidR="00171F68" w:rsidRPr="00171F68" w14:paraId="37F7890B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D9EA2A6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7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9D276D8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H04395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A2633AE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bev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369973AD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H043955_OrganismBovine_coronavirus_Strain_Name7_16_23_Segmentnull_HostCattle.fa</w:t>
            </w:r>
          </w:p>
        </w:tc>
      </w:tr>
      <w:tr w:rsidR="00171F68" w:rsidRPr="00171F68" w14:paraId="6E78EC7B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E5132A1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7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C1016D6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H04395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0491378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bev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5E7CA2A8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H043953_OrganismBovine_coronavirus_Strain_Name4_17_25_Segmentnull_HostCattle.fa</w:t>
            </w:r>
          </w:p>
        </w:tc>
      </w:tr>
      <w:tr w:rsidR="00171F68" w:rsidRPr="00171F68" w14:paraId="3830BA28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01528A4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71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6C4DC18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Q91516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93C4741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bev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58866DD7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Q915164_OrganismBovine_coronavirus_isolate_Alpaca_Strain_NameUNKNOWN_DQ915164_Segmentnull_SubtypeBovine_HostAlpaca.fa</w:t>
            </w:r>
          </w:p>
        </w:tc>
      </w:tr>
      <w:tr w:rsidR="00171F68" w:rsidRPr="00171F68" w14:paraId="2B86FD0E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0625D55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62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8A366B0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J42518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FA73B7D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bev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5DA2042C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J425187_OrganismWhite_tailed_deer_coronavirus_US_OH_WD470_1994_Strain_NameUNKNOWN_FJ425187_Segmentnull_HostDeer.fa</w:t>
            </w:r>
          </w:p>
        </w:tc>
      </w:tr>
      <w:tr w:rsidR="00171F68" w:rsidRPr="00171F68" w14:paraId="1C8B1C3C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4A6B93B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69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B1D00A6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U88621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2AEAFA7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bev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62958138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U886219_OrganismBovine_coronavirus_Strain_NameBCV_AKS_01_Segmentnull_HostCattle.fa</w:t>
            </w:r>
          </w:p>
        </w:tc>
      </w:tr>
      <w:tr w:rsidR="00171F68" w:rsidRPr="00171F68" w14:paraId="50A44C35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FC6E9F0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71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D09623F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U55892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C0ADE5B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bev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2801303D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U558922_OrganismBetacoronavirus_1_Strain_NameBuffalo_coronavirus_B1_24F_Segmentnull_HostBuffalo.fa</w:t>
            </w:r>
          </w:p>
        </w:tc>
      </w:tr>
      <w:tr w:rsidR="00171F68" w:rsidRPr="00171F68" w14:paraId="7E35EC32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A0C61FF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71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8185E2F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U55892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9E21627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bev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3178B148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U558923_OrganismBetacoronavirus_1_Strain_NameBuffalo_coronavirus_B1_28F_Segmentnull_HostBuffalo.fa</w:t>
            </w:r>
          </w:p>
        </w:tc>
      </w:tr>
      <w:tr w:rsidR="00171F68" w:rsidRPr="00171F68" w14:paraId="39EA853C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5B34095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61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8C18F3C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Q81178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4A0DB6C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bev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1A0E83FF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Q811784_OrganismBovine_coronavirus_DB2_Strain_NameDB2_Segmentnull_HostCattle.fa</w:t>
            </w:r>
          </w:p>
        </w:tc>
      </w:tr>
      <w:tr w:rsidR="00171F68" w:rsidRPr="00171F68" w14:paraId="5EF528B4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5062017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61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70A15A2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G51851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8ECA452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bev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1968A7AC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G518518_OrganismWater_deer_coronavirus_Strain_NameW17_18_Segmentnull_HostUnknown.fa</w:t>
            </w:r>
          </w:p>
        </w:tc>
      </w:tr>
      <w:tr w:rsidR="00171F68" w:rsidRPr="00171F68" w14:paraId="74E74FF5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E277C92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73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BE2DE8E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N51496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980CE9E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bev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3D8365DB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N514963_OrganismDromedary_camel_coronavirus_HKU23_Strain_NameDcCoV_HKU23_camel_Morocco_CAC2586_2016_Segmentnull_HostCamel.fa</w:t>
            </w:r>
          </w:p>
        </w:tc>
      </w:tr>
      <w:tr w:rsidR="00171F68" w:rsidRPr="00171F68" w14:paraId="406C04F7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8F35C31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72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B24BD1C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N51496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B77B7EF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bev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2AD820B8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N514966_OrganismDromedary_camel_coronavirus_HKU23_Strain_NameDcCoV_HKU23_camel_Nigeria_NV1097_2015_Segmentnull_HostCamel.fa</w:t>
            </w:r>
          </w:p>
        </w:tc>
      </w:tr>
      <w:tr w:rsidR="00171F68" w:rsidRPr="00171F68" w14:paraId="47814BA7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B075492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72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3441A8A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N51496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6BAEE22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bev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5C4E6B90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N514967_OrganismDromedary_camel_coronavirus_HKU23_Strain_NameDcCoV_HKU23_camel_Nigeria_NV1385_2016_Segmentnull_HostCamel.fa</w:t>
            </w:r>
          </w:p>
        </w:tc>
      </w:tr>
      <w:tr w:rsidR="00171F68" w:rsidRPr="00171F68" w14:paraId="343DCBFB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640256D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73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5E8A5AF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N51496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928F14E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bev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62BE2928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N514962_OrganismDromedary_camel_coronavirus_HKU23_Strain_NameDcCoV_HKU23_camel_Ethiopia_CAC1019_2015_Segmentnull_HostCamel.fa</w:t>
            </w:r>
          </w:p>
        </w:tc>
      </w:tr>
      <w:tr w:rsidR="00171F68" w:rsidRPr="00171F68" w14:paraId="0D0D00B7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1C73DF7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72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3A10825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F90625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3C23DFF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bev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6DD12F35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F906251_OrganismDromedary_camel_coronavirus_HKU23_Strain_NameHKU23_368F_Segmentnull_HostCamel.fa</w:t>
            </w:r>
          </w:p>
        </w:tc>
      </w:tr>
      <w:tr w:rsidR="00171F68" w:rsidRPr="00171F68" w14:paraId="20DCC75F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6E114B8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71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3E49F13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X98226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4B779A3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bev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7DC244F8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X982264_OrganismBovine_coronavirus_Strain_NameBCoV_2014_13_Segmentnull_HostCattle.fa</w:t>
            </w:r>
          </w:p>
        </w:tc>
      </w:tr>
      <w:tr w:rsidR="00171F68" w:rsidRPr="00171F68" w14:paraId="5D226F5C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0D942EE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61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9E97FE0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J41532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DDB7EEE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bev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78A14008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J415324_OrganismHuman_enteric_coronavirus_4408_Strain_Name4408_Segmentnull_HostHuman.fa</w:t>
            </w:r>
          </w:p>
        </w:tc>
      </w:tr>
      <w:tr w:rsidR="00171F68" w:rsidRPr="00171F68" w14:paraId="1E78DBFA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D171163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61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902CB32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H81016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B3A1AE7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bev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4F26CC4F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H810163_OrganismYak_coronavirus_Strain_NameYAK_HY24_CH_2017_Segmentnull_HostYak.fa</w:t>
            </w:r>
          </w:p>
        </w:tc>
      </w:tr>
      <w:tr w:rsidR="00171F68" w:rsidRPr="00171F68" w14:paraId="1B823F3C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D9BC12A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61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B4E3CB3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B35457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37B9412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bev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36EC1F87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B354579_OrganismBovine_coronavirus_Strain_NameKakegawa_Segmentnull_HostUnknown.fa</w:t>
            </w:r>
          </w:p>
        </w:tc>
      </w:tr>
      <w:tr w:rsidR="00171F68" w:rsidRPr="00171F68" w14:paraId="1FC42CF6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EC09552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6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D2D514A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X43221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E94704D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bev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1FA533E2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X432213_OrganismCanine_respiratory_coronavirus_Strain_NameBJ232_Segmentnull_HostDog.fa</w:t>
            </w:r>
          </w:p>
        </w:tc>
      </w:tr>
      <w:tr w:rsidR="00171F68" w:rsidRPr="00171F68" w14:paraId="7D327C92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3FD9443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60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22D9F56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JX86064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B468DA4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bev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3CB4BFE5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JX860640_OrganismCanine_respiratory_coronavirus_Strain_NameK37_Segmentnull_HostDog.fa</w:t>
            </w:r>
          </w:p>
        </w:tc>
      </w:tr>
      <w:tr w:rsidR="00171F68" w:rsidRPr="00171F68" w14:paraId="1520BD6A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4E1D8B7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B36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74398B5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Y90346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7462262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bev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18A1E025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Y903460_OrganismHuman_coronavirus_OC43_Strain_Name19572_Belgium_2004_Segmentnull_HostUnknown.fa</w:t>
            </w:r>
          </w:p>
        </w:tc>
      </w:tr>
      <w:tr w:rsidR="00171F68" w:rsidRPr="00171F68" w14:paraId="2A94E76F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40F5A69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34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C0C2BE2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F92389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9FC70B6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bev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647D00CF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F923898_OrganismHuman_coronavirus_OC43_Strain_Name3184A_2012_Segmentnull_HostHuman.fa</w:t>
            </w:r>
          </w:p>
        </w:tc>
      </w:tr>
      <w:tr w:rsidR="00171F68" w:rsidRPr="00171F68" w14:paraId="6C830EC8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D7F45D2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74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6A6617C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F53007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7F67D82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bev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0639A531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F530079_OrganismHuman_coronavirus_OC43_Strain_NameOC43_human_USA_913_29_1991_Segmentnull_HostHuman.fa</w:t>
            </w:r>
          </w:p>
        </w:tc>
      </w:tr>
      <w:tr w:rsidR="00171F68" w:rsidRPr="00171F68" w14:paraId="4F62EEB8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ADB0185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75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ED636B0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F53008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AFCE304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bev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129DEB92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F530084_OrganismHuman_coronavirus_OC43_Strain_NameOC43_human_USA_951_18_1995_Segmentnull_HostHuman.fa</w:t>
            </w:r>
          </w:p>
        </w:tc>
      </w:tr>
      <w:tr w:rsidR="00171F68" w:rsidRPr="00171F68" w14:paraId="74F39C31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16CE8E7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47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A2FBA82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Y39177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4131034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bev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2A6161D9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Y391777_OrganismHuman_coronavirus_OC43_Strain_NameATCC_VR_759_Segmentnull_HostUnknown.fa</w:t>
            </w:r>
          </w:p>
        </w:tc>
      </w:tr>
      <w:tr w:rsidR="00171F68" w:rsidRPr="00171F68" w14:paraId="023587CA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0BC0640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73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848A83C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F53009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66AB73F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bev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2704E798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F530092_OrganismHuman_coronavirus_OC43_Strain_NameOC43_human_USA_008_5_2000_Segmentnull_HostHuman.fa</w:t>
            </w:r>
          </w:p>
        </w:tc>
      </w:tr>
      <w:tr w:rsidR="00171F68" w:rsidRPr="00171F68" w14:paraId="5CA7B9A8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AA7147E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73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6CA03E2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Y01428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F03EB57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bev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74683435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Y014282_OrganismHuman_coronavirus_OC43_Strain_Name2007_09_Segmentnull_HostHuman.fa</w:t>
            </w:r>
          </w:p>
        </w:tc>
      </w:tr>
      <w:tr w:rsidR="00171F68" w:rsidRPr="00171F68" w14:paraId="43D18808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98A4B28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47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972114D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F53008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80E93A8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bev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12438853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F530085_OrganismHuman_coronavirus_OC43_Strain_NameOC43_human_USA_871_25_1987_Segmentnull_HostHuman.fa</w:t>
            </w:r>
          </w:p>
        </w:tc>
      </w:tr>
      <w:tr w:rsidR="00171F68" w:rsidRPr="00171F68" w14:paraId="3E25E98C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85C775E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49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E5C3088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Y41910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1BEB403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bev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6C0CB26D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Y419103_OrganismPorcine_hemagglutinating_encephalomyelitis_virus_Strain_NamePHEV_CoV_USA_15TOSU25049_Segmentnull_HostSwine.fa</w:t>
            </w:r>
          </w:p>
        </w:tc>
      </w:tr>
      <w:tr w:rsidR="00171F68" w:rsidRPr="00171F68" w14:paraId="47586151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F7D73B4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49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ACCA40C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Y41910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7BE2A2A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bev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156463E1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Y419104_OrganismPorcine_hemagglutinating_encephalomyelitis_virus_Strain_NamePHEV_CoV_USA_15TOSU0331_Segmentnull_HostSwine.fa</w:t>
            </w:r>
          </w:p>
        </w:tc>
      </w:tr>
      <w:tr w:rsidR="00171F68" w:rsidRPr="00171F68" w14:paraId="25E6230C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49A2B35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49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9784E5F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Y41910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7635C3E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bev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29D6862D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Y419106_OrganismPorcine_hemagglutinating_encephalomyelitis_virus_Strain_NamePHEV_CoV_USA_15TOSU1785_Segmentnull_HostSwine.fa</w:t>
            </w:r>
          </w:p>
        </w:tc>
      </w:tr>
      <w:tr w:rsidR="00171F68" w:rsidRPr="00171F68" w14:paraId="505D9C52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8DB4DC4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49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04319D7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Y99464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9432B72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bev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70E65BD3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Y994645_OrganismPorcine_hemagglutinating_encephalomyelitis_virus_Strain_NameJL_2008_Segmentnull_HostSwine.fa</w:t>
            </w:r>
          </w:p>
        </w:tc>
      </w:tr>
      <w:tr w:rsidR="00171F68" w:rsidRPr="00171F68" w14:paraId="2EC46C04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242DA92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48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9C7D247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Q01185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1DAD353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bev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12E9CF5A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Q011855_OrganismPorcine_hemagglutinating_encephalomyelitis_virus_Strain_NameVW572_Segmentnull_HostUnknown.fa</w:t>
            </w:r>
          </w:p>
        </w:tc>
      </w:tr>
      <w:tr w:rsidR="00171F68" w:rsidRPr="00171F68" w14:paraId="550AEBC6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0709165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50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986B585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C06127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FEE8362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bev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7C333F28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C061272_OrganismEquine_coronavirus_Strain_NameTokachi09_Segmentnull_HostHorse.fa</w:t>
            </w:r>
          </w:p>
        </w:tc>
      </w:tr>
      <w:tr w:rsidR="00171F68" w:rsidRPr="00171F68" w14:paraId="2C27BCC1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F03E9B7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5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429E2B3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C06127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5EAE956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bev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200648E8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C061274_OrganismEquine_coronavirus_Strain_NameObihiro12_2_Segmentnull_HostHorse.fa</w:t>
            </w:r>
          </w:p>
        </w:tc>
      </w:tr>
      <w:tr w:rsidR="00171F68" w:rsidRPr="00171F68" w14:paraId="21D35846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B81151A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50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21349E1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F44661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90628DC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bev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2C5A5DF5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F446615_OrganismEquine_coronavirus_Strain_NameNC99_Segmentnull_HostUnknown.fa</w:t>
            </w:r>
          </w:p>
        </w:tc>
      </w:tr>
      <w:tr w:rsidR="00171F68" w:rsidRPr="00171F68" w14:paraId="5C6D44F0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3EE27DB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50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27BDFC4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JN87456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5442891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bev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22D4E54B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JN874561_OrganismRabbit_coronavirus_HKU14_Strain_NameHKU14_8_Segmentnull_HostRabbit.fa</w:t>
            </w:r>
          </w:p>
        </w:tc>
      </w:tr>
      <w:tr w:rsidR="00171F68" w:rsidRPr="00171F68" w14:paraId="63A4DF60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6FA8B18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51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4B704BE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JN87456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C3DAB83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bev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14E9AD2A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JN874562_OrganismRabbit_coronavirus_HKU14_Strain_NameHKU14_10_Segmentnull_HostRabbit.fa</w:t>
            </w:r>
          </w:p>
        </w:tc>
      </w:tr>
      <w:tr w:rsidR="00171F68" w:rsidRPr="00171F68" w14:paraId="61EC6682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71A4BC7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6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6D9EC54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H68797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14C46F5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bev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664AE2D1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H687971_OrganismBetacoronavirus_sp._Strain_NameVZ_BetaCoV_20724_34_c13_Segmentnull_HostRat.fa</w:t>
            </w:r>
          </w:p>
        </w:tc>
      </w:tr>
      <w:tr w:rsidR="00171F68" w:rsidRPr="00171F68" w14:paraId="443D6907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52574D3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6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8FF9632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H68796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031EA50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bev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65F6B2FC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H687969_OrganismBetacoronavirus_sp._Strain_NameVZ_BetaCoV_20724_33_Segmentnull_HostRat.fa</w:t>
            </w:r>
          </w:p>
        </w:tc>
      </w:tr>
      <w:tr w:rsidR="00171F68" w:rsidRPr="00171F68" w14:paraId="319B90F2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2F31893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60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3026983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H68797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E96A394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bev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040E3F35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H687974_OrganismBetacoronavirus_sp._Strain_NameVZ_BetaCoV_20724_43_Segmentnull_HostRat.fa</w:t>
            </w:r>
          </w:p>
        </w:tc>
      </w:tr>
      <w:tr w:rsidR="00171F68" w:rsidRPr="00171F68" w14:paraId="0742169F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81472B3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59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3810E41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M34974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90C8332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bev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4011D5C1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M349743_OrganismBetacoronavirus_HKU24_Strain_NameHKU24_R05009I_Segmentnull_HostRat.fa</w:t>
            </w:r>
          </w:p>
        </w:tc>
      </w:tr>
      <w:tr w:rsidR="00171F68" w:rsidRPr="00171F68" w14:paraId="70F83B4A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D6A8C82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52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B9D1A49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J64722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5065229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bev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3E8AE176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J647221_OrganismMurine_coronavirus_repA59_RJHM_Strain_NamerepA59_RJHM_Segmentnull_HostMouse.fa</w:t>
            </w:r>
          </w:p>
        </w:tc>
      </w:tr>
      <w:tr w:rsidR="00171F68" w:rsidRPr="00171F68" w14:paraId="3E7AAF8A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E077466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52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F096A42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J64722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73E53E6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bev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1D256404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J647220_OrganismMurine_coronavirus_RA59_SJHM_Strain_NameRA59_SJHM_Segmentnull_HostMouse.fa</w:t>
            </w:r>
          </w:p>
        </w:tc>
      </w:tr>
      <w:tr w:rsidR="00171F68" w:rsidRPr="00171F68" w14:paraId="38BAB019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3AD22EB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52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421466C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C_00184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B9767CA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bev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6A757FF4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C_001846_OrganismMurine_hepatitis_virus_Strain_NameMHV_A59_Segmentnull_HostUnknown.fa</w:t>
            </w:r>
          </w:p>
        </w:tc>
      </w:tr>
      <w:tr w:rsidR="00171F68" w:rsidRPr="00171F68" w14:paraId="5D646C8A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D027D9B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53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3998AF0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F61825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473D4C2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bev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6AB5D976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F618253_OrganismMurine_hepatitis_virus_Strain_NameA59_Segmentnull_HostMouse.fa</w:t>
            </w:r>
          </w:p>
        </w:tc>
      </w:tr>
      <w:tr w:rsidR="00171F68" w:rsidRPr="00171F68" w14:paraId="1B7BD953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0A4E0D1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51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051A758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J64722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78D805B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bev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6A821566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J647222_OrganismMurine_coronavirus_SA59_RJHM_Strain_NameSA59_RJHM_Segmentnull_HostMouse.fa</w:t>
            </w:r>
          </w:p>
        </w:tc>
      </w:tr>
      <w:tr w:rsidR="00171F68" w:rsidRPr="00171F68" w14:paraId="4DF7A54A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94D14DF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51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D26B968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J64721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1A39123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bev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2B03DB0F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J647219_OrganismMurine_coronavirus_RJHM_A_Strain_NameRJHM_A_Segmentnull_HostMouse.fa</w:t>
            </w:r>
          </w:p>
        </w:tc>
      </w:tr>
      <w:tr w:rsidR="00171F68" w:rsidRPr="00171F68" w14:paraId="478AA541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08CF5BB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51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ABBC55A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J64722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08ECCF0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bev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0158D25B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J647227_OrganismMurine_coronavirus_repJHM_RA59_Strain_NamerepJHM_RA59_Segmentnull_HostMouse.fa</w:t>
            </w:r>
          </w:p>
        </w:tc>
      </w:tr>
      <w:tr w:rsidR="00171F68" w:rsidRPr="00171F68" w14:paraId="6472C3EF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CF29CCB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54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275F1BB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JF79261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1C798E8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bev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5141CD6E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JF792617_OrganismRat_coronavirus_Strain_Name8190_Segmentnull_HostRat.fa</w:t>
            </w:r>
          </w:p>
        </w:tc>
      </w:tr>
      <w:tr w:rsidR="00171F68" w:rsidRPr="00171F68" w14:paraId="45EE0F5B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1D392E6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54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CB74AAF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JF79261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EB90034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bev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0A49A28F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JF792616_OrganismRat_coronavirus_Strain_Name681_Segmentnull_HostRat.fa</w:t>
            </w:r>
          </w:p>
        </w:tc>
      </w:tr>
      <w:tr w:rsidR="00171F68" w:rsidRPr="00171F68" w14:paraId="2AA94A08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8CFF3DE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53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CCB755F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U59331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462A2AA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bev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370735D7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U593319_OrganismMurine_hepatitis_virus_Strain_NameS_Segmentnull_HostMouse.fa</w:t>
            </w:r>
          </w:p>
        </w:tc>
      </w:tr>
      <w:tr w:rsidR="00171F68" w:rsidRPr="00171F68" w14:paraId="5FFA5D2D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B89CEFA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51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0D61DE5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J64722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145A233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bev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076C475D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J647224_OrganismMurine_coronavirus_MHV_3_Strain_NameMHV_3_Segmentnull_HostMouse.fa</w:t>
            </w:r>
          </w:p>
        </w:tc>
      </w:tr>
      <w:tr w:rsidR="00171F68" w:rsidRPr="00171F68" w14:paraId="1AA3A671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2D56F80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51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1234768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B55124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1774CAD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bev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08C57845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B551247_OrganismMurine_hepatitis_virus_Strain_NameMHV_MI_Segmentnull_HostMouse.fa</w:t>
            </w:r>
          </w:p>
        </w:tc>
      </w:tr>
      <w:tr w:rsidR="00171F68" w:rsidRPr="00171F68" w14:paraId="2C771AD3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334F972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51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2524D53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J64722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A6D4ADC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bev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2DDDAE5E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J647223_OrganismMurine_coronavirus_MHV_1_Strain_NameMHV_1_Segmentnull_HostMouse.fa</w:t>
            </w:r>
          </w:p>
        </w:tc>
      </w:tr>
      <w:tr w:rsidR="00171F68" w:rsidRPr="00171F68" w14:paraId="7300FB2A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04CDFD9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54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03487CF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F20790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A4AF355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bev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7865C344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F207902_OrganismMurine_hepatitis_virus_strain_ML_11_Strain_NameML_11_Segmentnull_HostUnknown.fa</w:t>
            </w:r>
          </w:p>
        </w:tc>
      </w:tr>
      <w:tr w:rsidR="00171F68" w:rsidRPr="00171F68" w14:paraId="54D36043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7B07704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54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7D29891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F20806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533AA6D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bev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2A1DD078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F208066_OrganismMurine_hepatitis_virus_Strain_NamePenn_97_1_Segmentnull_HostUnknown.fa</w:t>
            </w:r>
          </w:p>
        </w:tc>
      </w:tr>
      <w:tr w:rsidR="00171F68" w:rsidRPr="00171F68" w14:paraId="40705839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C20CDEB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59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1889993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H68796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07850C8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bev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72BFBADB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H687968_OrganismBetacoronavirus_sp._Strain_NameVZ_BetaCoV_16715_52_Segmentnull_HostRat.fa</w:t>
            </w:r>
          </w:p>
        </w:tc>
      </w:tr>
      <w:tr w:rsidR="00171F68" w:rsidRPr="00171F68" w14:paraId="59521C4F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0F55581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59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EDE04B0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H68797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666B113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bev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1CA3F747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H687970_OrganismBetacoronavirus_sp._Strain_NameVZ_BetaCoV_20724_34_c12_Segmentnull_HostRat.fa</w:t>
            </w:r>
          </w:p>
        </w:tc>
      </w:tr>
      <w:tr w:rsidR="00171F68" w:rsidRPr="00171F68" w14:paraId="292E9059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E14E169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B56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2184366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F68634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7DE7A1F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bev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6CFFB779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F686343_OrganismHuman_coronavirus_HKU1_Strain_NameHKU1_human_USA_HKU1_13_2010_Segmentnull_HostHuman.fa</w:t>
            </w:r>
          </w:p>
        </w:tc>
      </w:tr>
      <w:tr w:rsidR="00171F68" w:rsidRPr="00171F68" w14:paraId="740C929C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A6475AE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58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B037BC2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F68634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FAFC2E1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bev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24D3FFE4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F686344_OrganismHuman_coronavirus_HKU1_Strain_NameHKU1_human_USA_HKU1_15_2009_Segmentnull_HostHuman.fa</w:t>
            </w:r>
          </w:p>
        </w:tc>
      </w:tr>
      <w:tr w:rsidR="00171F68" w:rsidRPr="00171F68" w14:paraId="047BA1CF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1616123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55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FD835EF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Q41589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499F0D6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bev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70B90181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Q415898_OrganismHuman_coronavirus_HKU1_Strain_NameN21_Segmentnull_HostUnknown.fa</w:t>
            </w:r>
          </w:p>
        </w:tc>
      </w:tr>
      <w:tr w:rsidR="00171F68" w:rsidRPr="00171F68" w14:paraId="61C542C8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5FB4410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54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36EE6B0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Q41590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094D5B7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bev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58D796E9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Q415902_OrganismHuman_coronavirus_HKU1_Strain_NameN25_Segmentnull_HostUnknown.fa</w:t>
            </w:r>
          </w:p>
        </w:tc>
      </w:tr>
      <w:tr w:rsidR="00171F68" w:rsidRPr="00171F68" w14:paraId="0BAE9D6E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79FE033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55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B68F3CB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K16703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45DA8D6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bev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1822D769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K167038_OrganismHuman_coronavirus_HKU1_Strain_NameSC2521_Segmentnull_HostHuman.fa</w:t>
            </w:r>
          </w:p>
        </w:tc>
      </w:tr>
      <w:tr w:rsidR="00171F68" w:rsidRPr="00171F68" w14:paraId="6F14A7B8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4DA46F9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32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4E19946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N61152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DC1CB99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KU5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6EAC9D1F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N611520_OrganismPipistrellus_abramus_bat_coronavirus_HKU5_related_Strain_NameBY140568_Segmentnull_HostBat.fa</w:t>
            </w:r>
          </w:p>
        </w:tc>
      </w:tr>
      <w:tr w:rsidR="00171F68" w:rsidRPr="00171F68" w14:paraId="457C7F2A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673289F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33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AEA0919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H00234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F6BB370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KU5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71CFA1BB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H002340_OrganismPipistrellus_bat_coronavirus_HKU5_Strain_NameBY140535_Segmentnull_HostUnknown.fa</w:t>
            </w:r>
          </w:p>
        </w:tc>
      </w:tr>
      <w:tr w:rsidR="00171F68" w:rsidRPr="00171F68" w14:paraId="36CEFC1C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4274E64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32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2F72DE5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F06551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FA85C51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KU5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58EA7D1F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F065510_OrganismBat_coronavirus_HKU5_2_Strain_NameTT03f_Segmentnull_HostBat.fa</w:t>
            </w:r>
          </w:p>
        </w:tc>
      </w:tr>
      <w:tr w:rsidR="00171F68" w:rsidRPr="00171F68" w14:paraId="6BAFB518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DAA7C96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32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07A6C18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C_00902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391BA40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KU5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08A2E173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C_009020_OrganismPipistrellus_bat_coronavirus_HKU5_Strain_NameHKU5_1_LMH03f_Segmentnull_HostBat.fa</w:t>
            </w:r>
          </w:p>
        </w:tc>
      </w:tr>
      <w:tr w:rsidR="00171F68" w:rsidRPr="00171F68" w14:paraId="05CF0025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EC33C06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32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2E29802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J47382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9EE58CC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KU5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07D15C4F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J473820_OrganismBtPa_BetaCoV_GD2013_Strain_NameBtPa_GD2013_Segmentnull_HostBat.fa</w:t>
            </w:r>
          </w:p>
        </w:tc>
      </w:tr>
      <w:tr w:rsidR="00171F68" w:rsidRPr="00171F68" w14:paraId="74027F00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1453CD1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32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83B12AB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H00234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D47DD98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KU5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290D0841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H002341_OrganismPipistrellus_bat_coronavirus_HKU5_Strain_NameBY140562_Segmentnull_HostUnknown.fa</w:t>
            </w:r>
          </w:p>
        </w:tc>
      </w:tr>
      <w:tr w:rsidR="00171F68" w:rsidRPr="00171F68" w14:paraId="7BB79207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ECF1797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32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9C8C79D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H00234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69E77A5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KU5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3860FC30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H002342_OrganismPipistrellus_bat_coronavirus_HKU5_Strain_NameYD13403_Segmentnull_HostUnknown.fa</w:t>
            </w:r>
          </w:p>
        </w:tc>
      </w:tr>
      <w:tr w:rsidR="00171F68" w:rsidRPr="00171F68" w14:paraId="46B6DA49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C6A1984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33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D61CA47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F06550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B99B9CB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KU4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63797CD5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F065508_OrganismBat_coronavirus_HKU4_4_Strain_NameLMH1f_Segmentnull_HostBat.fa</w:t>
            </w:r>
          </w:p>
        </w:tc>
      </w:tr>
      <w:tr w:rsidR="00171F68" w:rsidRPr="00171F68" w14:paraId="17333950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FE0F35D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33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3E5369D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H00233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B6CFA61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KU4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0ECE30CF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H002339_OrganismTylonycteris_bat_coronavirus_HKU4_Strain_NameSZ140324_Segmentnull_HostUnknown.fa</w:t>
            </w:r>
          </w:p>
        </w:tc>
      </w:tr>
      <w:tr w:rsidR="00171F68" w:rsidRPr="00171F68" w14:paraId="44DBAE65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32A69D0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33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D2A096F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F06550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0B8BBFE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KU4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0A10E2DB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F065506_OrganismBat_coronavirus_HKU4_2_Strain_NameB05f_Segmentnull_HostBat.fa</w:t>
            </w:r>
          </w:p>
        </w:tc>
      </w:tr>
      <w:tr w:rsidR="00171F68" w:rsidRPr="00171F68" w14:paraId="407A6028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ABE336E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33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DC7DB87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N61151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73D9857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KU4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410A3AB1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N611519_OrganismTylonycteris_pachypus_bat_coronavirus_HKU4_related_Strain_NameGZ131656_Segmentnull_HostBat.fa</w:t>
            </w:r>
          </w:p>
        </w:tc>
      </w:tr>
      <w:tr w:rsidR="00171F68" w:rsidRPr="00171F68" w14:paraId="532356DC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1C7BFCA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33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7157961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H00233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DDE65A3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KU4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07EE1189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H002337_OrganismTylonycteris_bat_coronavirus_HKU4_Strain_NameCZ01_Segmentnull_HostUnknown.fa</w:t>
            </w:r>
          </w:p>
        </w:tc>
      </w:tr>
      <w:tr w:rsidR="00171F68" w:rsidRPr="00171F68" w14:paraId="12D7190A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DC82891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34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2C8F2B4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H00233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213CDCB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KU4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4CCA9586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H002338_OrganismTylonycteris_bat_coronavirus_HKU4_Strain_NameCZ07_Segmentnull_HostUnknown.fa</w:t>
            </w:r>
          </w:p>
        </w:tc>
      </w:tr>
      <w:tr w:rsidR="00171F68" w:rsidRPr="00171F68" w14:paraId="6CDE7688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0E85991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34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CC0EDB6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J47382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06C3763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KU4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72958364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J473822_OrganismBtTp_BetaCoV_GX2012_Strain_NameBtTp_GX2012_Segmentnull_HostBat.fa</w:t>
            </w:r>
          </w:p>
        </w:tc>
      </w:tr>
      <w:tr w:rsidR="00171F68" w:rsidRPr="00171F68" w14:paraId="7AE79551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D762C21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34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987B70C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C54538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685FEA8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rbec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6D874ED1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C545386_OrganismBetacoronavirus_Erinaceus_VMC_DEU_2012_Strain_NameErinaceusCoV_2012_216_GER_2012_Segmentnull_HostHedgehog.fa</w:t>
            </w:r>
          </w:p>
        </w:tc>
      </w:tr>
      <w:tr w:rsidR="00171F68" w:rsidRPr="00171F68" w14:paraId="73C18E3D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1584C20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34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36D194D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C_03920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B708939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rbec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474D18E9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C_039207_OrganismBetacoronavirus_Erinaceus_VMC_DEU_2012_Strain_NameErinaceusCoV_2012_174_GER_2012_Segmentnull_HostHedgehog.fa</w:t>
            </w:r>
          </w:p>
        </w:tc>
      </w:tr>
      <w:tr w:rsidR="00171F68" w:rsidRPr="00171F68" w14:paraId="412D4493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37AB411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34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55ADE64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K67966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A12A9F3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rbec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790EA06C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K679660_OrganismHedgehog_coronavirus_1_Strain_NameUNKNOWN_MK679660_Segmentnull_HostHedgehog.fa</w:t>
            </w:r>
          </w:p>
        </w:tc>
      </w:tr>
      <w:tr w:rsidR="00171F68" w:rsidRPr="00171F68" w14:paraId="75D814F3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0AC8044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34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4C16167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K90728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9C2AF2B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rbec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7CC6E8A6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K907287_OrganismErinaceus_hedgehog_coronavirus_HKU31_Strain_NameRs13_Segmentnull_HostUnknown.fa</w:t>
            </w:r>
          </w:p>
        </w:tc>
      </w:tr>
      <w:tr w:rsidR="00171F68" w:rsidRPr="00171F68" w14:paraId="6D271FC1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DA896CD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121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7AE1F4C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G98742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DF384F1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rbec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024005B2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G987421_OrganismMiddle_East_respiratory_syndrome_related_coronavirus_Strain_NameNL140455_Segmentnull_HostUnknown.fa</w:t>
            </w:r>
          </w:p>
        </w:tc>
      </w:tr>
      <w:tr w:rsidR="00171F68" w:rsidRPr="00171F68" w14:paraId="1856BF7E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0FA21C2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121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6EDD695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G98742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D4DFA6E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rbec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438D21CE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G987420_OrganismMiddle_East_respiratory_syndrome_related_coronavirus_Strain_NameNL13892_Segmentnull_HostUnknown.fa</w:t>
            </w:r>
          </w:p>
        </w:tc>
      </w:tr>
      <w:tr w:rsidR="00171F68" w:rsidRPr="00171F68" w14:paraId="07F76EEA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2FD0E94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121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1251A62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J47382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771FA8B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rbec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0AA57147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J473821_OrganismBtVs_BetaCoV_SC2013_Strain_NameUNKNOWN_KJ473821_Segmentnull_HostBat.fa</w:t>
            </w:r>
          </w:p>
        </w:tc>
      </w:tr>
      <w:tr w:rsidR="00171F68" w:rsidRPr="00171F68" w14:paraId="3FA591AC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A66AA60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121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FA2F487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G02145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98B95BD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rbec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7AFC646D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G021451_OrganismMiddle_East_respiratory_syndrome_related_coronavirus_Strain_NameNL13845_Segmentnull_HostUnknown.fa</w:t>
            </w:r>
          </w:p>
        </w:tc>
      </w:tr>
      <w:tr w:rsidR="00171F68" w:rsidRPr="00171F68" w14:paraId="5EC36349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DD258DD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121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9A7E6E9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G02145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9523D34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rbec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4302D573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G021452_OrganismMiddle_East_respiratory_syndrome_related_coronavirus_Strain_NameNL140422_Segmentnull_HostUnknown.fa</w:t>
            </w:r>
          </w:p>
        </w:tc>
      </w:tr>
      <w:tr w:rsidR="00171F68" w:rsidRPr="00171F68" w14:paraId="69C71F28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8C4BE71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121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ECA9D22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G59680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DFB285F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rbec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6748AAA3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G596802_OrganismMiddle_East_respiratory_syndrome_related_coronavirus_Strain_NameBat_CoV_H.savii_Italy_206645_40_2011_Segmentnull_HostBat.fa</w:t>
            </w:r>
          </w:p>
        </w:tc>
      </w:tr>
      <w:tr w:rsidR="00171F68" w:rsidRPr="00171F68" w14:paraId="18A3983D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703299C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121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F60049C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G59680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19DC4B0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rbec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2C8F830F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G596803_OrganismMiddle_East_respiratory_syndrome_related_coronavirus_Strain_NameBat_CoV_P.khulii_Italy_206645_63_2011_Segmentnull_HostBat.fa</w:t>
            </w:r>
          </w:p>
        </w:tc>
      </w:tr>
      <w:tr w:rsidR="00171F68" w:rsidRPr="00171F68" w14:paraId="366E9C8C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7142211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122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A6BD213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J47710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566EBF5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rbec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6876F3AA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J477103_OrganismMiddle_East_respiratory_syndrome_related_coronavirus_Strain_NameNRCE_HKU270_Segmentnull_HostCamel.fa</w:t>
            </w:r>
          </w:p>
        </w:tc>
      </w:tr>
      <w:tr w:rsidR="00171F68" w:rsidRPr="00171F68" w14:paraId="42AA3C37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C786DE4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124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31CA529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K35790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CF8EDDC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rbec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34C9F434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K357908_OrganismMiddle_East_respiratory_syndrome_related_coronavirus_Strain_Name011_DAB_C8_F&lt;1_Segmentnull_HostCamel.fa</w:t>
            </w:r>
          </w:p>
        </w:tc>
      </w:tr>
      <w:tr w:rsidR="00171F68" w:rsidRPr="00171F68" w14:paraId="51CEF8C0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7D4F535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FCFA2F5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F59869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BAB6D64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rbec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3A906DBF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F598691_OrganismMiddle_East_respiratory_syndrome_related_coronavirus_Strain_Namecamel_UAE_B104_2015_Segmentnull_HostCamel.fa</w:t>
            </w:r>
          </w:p>
        </w:tc>
      </w:tr>
      <w:tr w:rsidR="00171F68" w:rsidRPr="00171F68" w14:paraId="210D9083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C29B8B7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122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7A00B97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X10894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1E961CC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rbec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41597C97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X108943_OrganismMiddle_East_respiratory_syndrome_coronavirus_Strain_NameD998_15_Segmentnull_HostCamel.fa</w:t>
            </w:r>
          </w:p>
        </w:tc>
      </w:tr>
      <w:tr w:rsidR="00171F68" w:rsidRPr="00171F68" w14:paraId="311C9C8A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06DBB65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121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CBAE84F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C86967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96EF7A4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rbec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511F195B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C869678_OrganismCoronavirus_Neoromicia_PML_PHE1_RSA_2011_Strain_NameNeoromicia_PML_PHE1_RSA_2011_Segmentnull_HostBat.fa</w:t>
            </w:r>
          </w:p>
        </w:tc>
      </w:tr>
      <w:tr w:rsidR="00171F68" w:rsidRPr="00171F68" w14:paraId="09011744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1AE23DD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122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0A2A4F0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F59326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A9E41E2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rbec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24526BDF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F593268_OrganismMiddle_East_respiratory_syndrome_related_coronavirus_Strain_NameNeoromicia_5038_Segmentnull_HostBat.fa</w:t>
            </w:r>
          </w:p>
        </w:tc>
      </w:tr>
      <w:tr w:rsidR="00171F68" w:rsidRPr="00171F68" w14:paraId="3ECE558C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9E64999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76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2A22768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M21109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1CE9CCC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bec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6E61F3AE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M211098_OrganismBat_coronavirus_HKU9_5_1_Strain_NameUNKNOWN_HM211098_Segmentnull_HostBat.fa</w:t>
            </w:r>
          </w:p>
        </w:tc>
      </w:tr>
      <w:tr w:rsidR="00171F68" w:rsidRPr="00171F68" w14:paraId="0263A1E0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CB4A5AB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76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9444161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F06551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A8CD8D1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bec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286694B5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F065515_OrganismBat_coronavirus_HKU9_3_Strain_NameBF_493I_Segmentnull_HostBat.fa</w:t>
            </w:r>
          </w:p>
        </w:tc>
      </w:tr>
      <w:tr w:rsidR="00171F68" w:rsidRPr="00171F68" w14:paraId="62E263C6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345B1BE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76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3C095AC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M21110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E3ADB8C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bec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6305718F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M211100_OrganismBat_coronavirus_HKU9_10_1_Strain_NameUNKNOWN_HM211100_Segmentnull_HostBat.fa</w:t>
            </w:r>
          </w:p>
        </w:tc>
      </w:tr>
      <w:tr w:rsidR="00171F68" w:rsidRPr="00171F68" w14:paraId="1A59114E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21A8131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B76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DDAFB9B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C_00902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4F35C1A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bec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07210F6A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C_009021_OrganismRousettus_bat_coronavirus_HKU9_Strain_NameHKU9_1_BF_005I_Segmentnull_HostBat.fa</w:t>
            </w:r>
          </w:p>
        </w:tc>
      </w:tr>
      <w:tr w:rsidR="00171F68" w:rsidRPr="00171F68" w14:paraId="200158EB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5F98EDD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76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1EA9099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F06551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EBA0F08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bec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12DF6A65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F065516_OrganismBat_coronavirus_HKU9_4_Strain_NameBF_141I_Segmentnull_HostBat.fa</w:t>
            </w:r>
          </w:p>
        </w:tc>
      </w:tr>
      <w:tr w:rsidR="00171F68" w:rsidRPr="00171F68" w14:paraId="15D92FC5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EBCF9FF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76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2CFA88A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G76267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381AE8B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bec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3111E05D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G762674_OrganismRousettus_bat_coronavirus_HKU9_Strain_NameRousettus_spp_Jinghong_2009_Segmentnull_HostBat.fa</w:t>
            </w:r>
          </w:p>
        </w:tc>
      </w:tr>
      <w:tr w:rsidR="00171F68" w:rsidRPr="00171F68" w14:paraId="2D7A6C76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80A6631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77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1FF4688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M21109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941BC5A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bec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79E3A694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M211099_OrganismBat_coronavirus_HKU9_5_2_Strain_NameUNKNOWN_HM211099_Segmentnull_HostBat.fa</w:t>
            </w:r>
          </w:p>
        </w:tc>
      </w:tr>
      <w:tr w:rsidR="00171F68" w:rsidRPr="00171F68" w14:paraId="1AAABFF8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C9FA589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77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39E5B3A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M21110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D1E8D7A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bec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682626C8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M211101_OrganismBat_coronavirus_HKU9_10_2_Strain_NameUNKNOWN_HM211101_Segmentnull_HostBat.fa</w:t>
            </w:r>
          </w:p>
        </w:tc>
      </w:tr>
      <w:tr w:rsidR="00171F68" w:rsidRPr="00171F68" w14:paraId="78479348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393437E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77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3910DAA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F06551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EC62B3E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bec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2375C65D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F065514_OrganismBat_coronavirus_HKU9_2_Strain_NameBF_017I_Segmentnull_HostBat.fa</w:t>
            </w:r>
          </w:p>
        </w:tc>
      </w:tr>
      <w:tr w:rsidR="00171F68" w:rsidRPr="00171F68" w14:paraId="19334C79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CEA2584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77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DAE3C9A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K21137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057BF54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bec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5153DC32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K211379_OrganismCoronavirus_BtRt_BetaCoV_GX2018_Strain_NameBtRt_BetaCoV_GX2018_Segmentnull_HostBat.fa</w:t>
            </w:r>
          </w:p>
        </w:tc>
      </w:tr>
      <w:tr w:rsidR="00171F68" w:rsidRPr="00171F68" w14:paraId="46942E5C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0097D6B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77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71D6C4D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F63675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ED0BE88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ibec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592A4B36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F636752_OrganismBat_Hp_betacoronavirus_Zhejiang2013_Strain_NameZhejiang2013_Segmentnull_HostBat.fa</w:t>
            </w:r>
          </w:p>
        </w:tc>
      </w:tr>
      <w:tr w:rsidR="00171F68" w:rsidRPr="00171F68" w14:paraId="41796BF1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DC34DCC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78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88C64CD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T08407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D03D036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rbec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665762E2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T084071_OrganismPangolin_coronavirus_Strain_NameMP789_Segmentnull_HostUnknown.fa</w:t>
            </w:r>
          </w:p>
        </w:tc>
      </w:tr>
      <w:tr w:rsidR="00171F68" w:rsidRPr="00171F68" w14:paraId="18447DA8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A2ECF58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78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0D55829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T10605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3A3D3AB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rbec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2EFC187F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T106054_OrganismSevere_acute_respiratory_syndrome_coronavirus_2_Strain_Name2019_nCoV_USA_TX1_2020_Segmentnull_HostHuman.fa</w:t>
            </w:r>
          </w:p>
        </w:tc>
      </w:tr>
      <w:tr w:rsidR="00171F68" w:rsidRPr="00171F68" w14:paraId="70E50E8E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6954E61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77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8ECA97D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G77293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A2F20D7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rbec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6D0B9877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G772933_OrganismBat_SARS_like_coronavirus_Strain_Namebat_SL_CoVZC45_Segmentnull_HostBat.fa</w:t>
            </w:r>
          </w:p>
        </w:tc>
      </w:tr>
      <w:tr w:rsidR="00171F68" w:rsidRPr="00171F68" w14:paraId="3644D34E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E6C4B35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78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B8E0034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G77293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1AA9D76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rbec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19679827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G772934_OrganismBat_SARS_like_coronavirus_Strain_Namebat_SL_CoVZXC21_Segmentnull_HostBat.fa</w:t>
            </w:r>
          </w:p>
        </w:tc>
      </w:tr>
      <w:tr w:rsidR="00171F68" w:rsidRPr="00171F68" w14:paraId="1557C014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96B2796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77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EDA6D92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Y35240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CAA7033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rbec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419F3F9A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Y352407_OrganismSevere_acute_respiratory_syndrome_related_coronavirus_Strain_NameBtKY72_Segmentnull_HostBat.fa</w:t>
            </w:r>
          </w:p>
        </w:tc>
      </w:tr>
      <w:tr w:rsidR="00171F68" w:rsidRPr="00171F68" w14:paraId="7D8592F2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2707D87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87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08CA213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Q08420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E327A4E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rbec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718B0682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Q084200_OrganismBat_SARS_coronavirus_HKU3_3_Strain_NameHKU3_3_Segmentnull_HostUnknown.fa</w:t>
            </w:r>
          </w:p>
        </w:tc>
      </w:tr>
      <w:tr w:rsidR="00171F68" w:rsidRPr="00171F68" w14:paraId="0361577C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8635982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87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66D92FC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Q15354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4ACC7AF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rbec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43753AE6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Q153547_OrganismBat_SARS_coronavirus_HKU3_12_Strain_NameHKU3_12_Segmentnull_HostUnknown.fa</w:t>
            </w:r>
          </w:p>
        </w:tc>
      </w:tr>
      <w:tr w:rsidR="00171F68" w:rsidRPr="00171F68" w14:paraId="3FA59763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865DFED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87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74C6390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Q15354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8944456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rbec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0B0E537D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Q153542_OrganismBat_SARS_coronavirus_HKU3_7_Strain_NameHKU3_7_Segmentnull_HostUnknown.fa</w:t>
            </w:r>
          </w:p>
        </w:tc>
      </w:tr>
      <w:tr w:rsidR="00171F68" w:rsidRPr="00171F68" w14:paraId="0F01A64A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EAD748D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87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F5D18EA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F29445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191C516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rbec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3042D567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F294457_OrganismSARS_related_bat_coronavirus_Strain_NameLongquan_140_Segmentnull_HostBat.fa</w:t>
            </w:r>
          </w:p>
        </w:tc>
      </w:tr>
      <w:tr w:rsidR="00171F68" w:rsidRPr="00171F68" w14:paraId="789F3210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D551E81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89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580087D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Q41204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BD28425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rbec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46244606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Q412042_OrganismBat_SARS_CoV_Rf1_2004_Strain_NameRf1_Segmentnull_HostBat.fa</w:t>
            </w:r>
          </w:p>
        </w:tc>
      </w:tr>
      <w:tr w:rsidR="00171F68" w:rsidRPr="00171F68" w14:paraId="407D5895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E508082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89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15EB5E5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Q64885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974F4A5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rbec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46DA51B5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Q648856_OrganismBat_CoV_273_2005_Strain_NameBtCoV_273_2005_Segmentnull_HostUnknown.fa</w:t>
            </w:r>
          </w:p>
        </w:tc>
      </w:tr>
      <w:tr w:rsidR="00171F68" w:rsidRPr="00171F68" w14:paraId="1968C73A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3BC1F14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89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300F8AB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J47381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75066A7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rbec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427EE6CB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J473812_OrganismBtRf_BetaCoV_HeB2013_Strain_NameBtRf_HeB2013_Segmentnull_HostBat.fa</w:t>
            </w:r>
          </w:p>
        </w:tc>
      </w:tr>
      <w:tr w:rsidR="00171F68" w:rsidRPr="00171F68" w14:paraId="1AD4DF50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3AFA880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89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4E02BB0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J47381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6F8DC14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rbec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141F9647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J473811_OrganismBtRf_BetaCoV_JL2012_Strain_NameBtRf_JL2012_Segmentnull_HostBat.fa</w:t>
            </w:r>
          </w:p>
        </w:tc>
      </w:tr>
      <w:tr w:rsidR="00171F68" w:rsidRPr="00171F68" w14:paraId="4EB7813D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387B868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88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8BA5E66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JX99398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0C44931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rbec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6538CA58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JX993987_OrganismBat_coronavirus_Rp_Shaanxi2011_Strain_NameRp_Shaanxi2011_Segmentnull_HostBat.fa</w:t>
            </w:r>
          </w:p>
        </w:tc>
      </w:tr>
      <w:tr w:rsidR="00171F68" w:rsidRPr="00171F68" w14:paraId="168DF0ED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0E5D0E2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88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B8B5222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J47381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ADAA8B5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rbec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61871718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J473814_OrganismBtRs_BetaCoV_HuB2013_Strain_NameBtRs_HuB2013_Segmentnull_HostBat.fa</w:t>
            </w:r>
          </w:p>
        </w:tc>
      </w:tr>
      <w:tr w:rsidR="00171F68" w:rsidRPr="00171F68" w14:paraId="6455A23B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E607B94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88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671C18C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Q64885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51AD719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rbec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31BABF9C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Q648857_OrganismBat_CoV_279_2005_Strain_NameBtCoV_279_2005_Segmentnull_HostUnknown.fa</w:t>
            </w:r>
          </w:p>
        </w:tc>
      </w:tr>
      <w:tr w:rsidR="00171F68" w:rsidRPr="00171F68" w14:paraId="437F728A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43D941D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12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967FED8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K21137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5A863EE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rbec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580E9BE5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K211374_OrganismCoronavirus_BtRl_BetaCoV_SC2018_Strain_NameBtRl_BetaCoV_SC2018_Segmentnull_HostBat.fa</w:t>
            </w:r>
          </w:p>
        </w:tc>
      </w:tr>
      <w:tr w:rsidR="00171F68" w:rsidRPr="00171F68" w14:paraId="297BABC5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B59E384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89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279E818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F56999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9C9897A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rbec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73AC0654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F569996_OrganismRhinolophus_affinis_coronavirus_Strain_NameLYRa11_Segmentnull_HostBat.fa</w:t>
            </w:r>
          </w:p>
        </w:tc>
      </w:tr>
      <w:tr w:rsidR="00171F68" w:rsidRPr="00171F68" w14:paraId="76B4DA3D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87963BC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89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3F3DB7F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JX99398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D385375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rbec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64E66B72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JX993988_OrganismBat_coronavirus_Cp_Yunnan2011_Strain_NameCp_Yunnan2011_Segmentnull_HostBat.fa</w:t>
            </w:r>
          </w:p>
        </w:tc>
      </w:tr>
      <w:tr w:rsidR="00171F68" w:rsidRPr="00171F68" w14:paraId="01E7149F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3255099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89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991A991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U97369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422EB0F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rbec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4AA04796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U973692_OrganismSARS_related_coronavirus_Strain_NameF46_Segmentnull_HostBat.fa</w:t>
            </w:r>
          </w:p>
        </w:tc>
      </w:tr>
      <w:tr w:rsidR="00171F68" w:rsidRPr="00171F68" w14:paraId="096DFF83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90EC40C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89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683C13F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Q07161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7998A44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rbec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085A40A0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Q071615_OrganismBat_SARS_CoV_Rp3_2004_Strain_NameRp3_Segmentnull_HostBat.fa</w:t>
            </w:r>
          </w:p>
        </w:tc>
      </w:tr>
      <w:tr w:rsidR="00171F68" w:rsidRPr="00171F68" w14:paraId="02C27B38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BEFFFB5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89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131A8A9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J47381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9201013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rbec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2E15509E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J473815_OrganismBtRs_BetaCoV_GX2013_Strain_NameBtRs_GX2013_Segmentnull_HostBat.fa</w:t>
            </w:r>
          </w:p>
        </w:tc>
      </w:tr>
      <w:tr w:rsidR="00171F68" w:rsidRPr="00171F68" w14:paraId="141401E8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9FDC132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120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6E9A1AA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J47381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BEBC2F6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rbec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3EA326CB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J473816_OrganismBtRs_BetaCoV_YN2013_Strain_NameBtRs_YN2013_Segmentnull_HostBat.fa</w:t>
            </w:r>
          </w:p>
        </w:tc>
      </w:tr>
      <w:tr w:rsidR="00171F68" w:rsidRPr="00171F68" w14:paraId="5A0290F3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E99D1AF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120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E0E0D73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Y41714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C26DDAE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rbec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4A131B13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Y417145_OrganismBat_SARS_like_coronavirus_Strain_NameRf4092_Segmentnull_HostBat.fa</w:t>
            </w:r>
          </w:p>
        </w:tc>
      </w:tr>
      <w:tr w:rsidR="00171F68" w:rsidRPr="00171F68" w14:paraId="5F30A7E9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F7FAD72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120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02DA8DC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P88680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2B3CD7A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rbec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46DE74B9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P886808_OrganismBat_SARS_like_coronavirus_YNLF_31C_Strain_NameYNLF_31C_Segmentnull_HostBat.fa</w:t>
            </w:r>
          </w:p>
        </w:tc>
      </w:tr>
      <w:tr w:rsidR="00171F68" w:rsidRPr="00171F68" w14:paraId="0C3BB64C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8A68A28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12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80F0BAD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K21137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43FE24F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rbec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31D9D135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K211375_OrganismCoronavirus_BtRs_BetaCoV_YN2018A_Strain_NameBtRs_BetaCoV_YN2018A_Segmentnull_HostBat.fa</w:t>
            </w:r>
          </w:p>
        </w:tc>
      </w:tr>
      <w:tr w:rsidR="00171F68" w:rsidRPr="00171F68" w14:paraId="7A90D478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9CD457E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120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2EFE259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Y41714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7CB0F34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rbec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54131170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Y417142_OrganismBat_SARS_like_coronavirus_Strain_NameAs6526_Segmentnull_HostBat.fa</w:t>
            </w:r>
          </w:p>
        </w:tc>
      </w:tr>
      <w:tr w:rsidR="00171F68" w:rsidRPr="00171F68" w14:paraId="2CF278D0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133F72E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12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19E75A7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K21137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7146E9F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rbec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05E49345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K211377_OrganismCoronavirus_BtRs_BetaCoV_YN2018C_Strain_NameBtRs_BetaCoV_YN2018C_Segmentnull_HostBat.fa</w:t>
            </w:r>
          </w:p>
        </w:tc>
      </w:tr>
      <w:tr w:rsidR="00171F68" w:rsidRPr="00171F68" w14:paraId="47F7548B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D11869F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119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4667167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Y41714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9196F21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rbec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5FC948B6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Y417147_OrganismBat_SARS_like_coronavirus_Strain_NameRs4237_Segmentnull_HostBat.fa</w:t>
            </w:r>
          </w:p>
        </w:tc>
      </w:tr>
      <w:tr w:rsidR="00171F68" w:rsidRPr="00171F68" w14:paraId="2509D0FF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6733DF2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119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E1C6ADE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Y41714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33CAD86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rbec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29D9D695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Y417148_OrganismBat_SARS_like_coronavirus_Strain_NameRs4247_Segmentnull_HostBat.fa</w:t>
            </w:r>
          </w:p>
        </w:tc>
      </w:tr>
      <w:tr w:rsidR="00171F68" w:rsidRPr="00171F68" w14:paraId="7B977347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4A38954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12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0D801F5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Y41714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9CFCE73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rbec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442FDF54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Y417143_OrganismBat_SARS_like_coronavirus_Strain_NameRs4081_Segmentnull_HostBat.fa</w:t>
            </w:r>
          </w:p>
        </w:tc>
      </w:tr>
      <w:tr w:rsidR="00171F68" w:rsidRPr="00171F68" w14:paraId="2D4F0B70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C2E5BDB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B120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986E483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Y41714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6F9241E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rbec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7EEB8B61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Y417149_OrganismBat_SARS_like_coronavirus_Strain_NameRs4255_Segmentnull_HostBat.fa</w:t>
            </w:r>
          </w:p>
        </w:tc>
      </w:tr>
      <w:tr w:rsidR="00171F68" w:rsidRPr="00171F68" w14:paraId="1E25ED1E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C76A3A0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119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E700617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J58868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AA69FCF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rbec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554DA0FD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J588686_OrganismSARS_coronavirus_Rs_672_2006_Strain_NameRs672_Segmentnull_HostBat.fa</w:t>
            </w:r>
          </w:p>
        </w:tc>
      </w:tr>
      <w:tr w:rsidR="00171F68" w:rsidRPr="00171F68" w14:paraId="002258EF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0065E42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12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F5AD2F4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K21137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A5BD7B2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rbec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106EA7A7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K211378_OrganismCoronavirus_BtRs_BetaCoV_YN2018D_Strain_NameBtRs_BetaCoV_YN2018D_Segmentnull_HostBat.fa</w:t>
            </w:r>
          </w:p>
        </w:tc>
      </w:tr>
      <w:tr w:rsidR="00171F68" w:rsidRPr="00171F68" w14:paraId="7F539583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0BA8332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119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E47DBBF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Y41715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5C61AA9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rbec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0BF98AEE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Y417152_OrganismBat_SARS_like_coronavirus_Strain_NameRs9401_Segmentnull_HostBat.fa</w:t>
            </w:r>
          </w:p>
        </w:tc>
      </w:tr>
      <w:tr w:rsidR="00171F68" w:rsidRPr="00171F68" w14:paraId="6E618BBA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49BC69D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119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71F50F9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Y41715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772356C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rbec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73786FAF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Y417151_OrganismBat_SARS_like_coronavirus_Strain_NameRs7327_Segmentnull_HostBat.fa</w:t>
            </w:r>
          </w:p>
        </w:tc>
      </w:tr>
      <w:tr w:rsidR="00171F68" w:rsidRPr="00171F68" w14:paraId="7BA4EC1D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F3A41DA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119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8FD1598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K21137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0325A69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rbec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36C34117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K211376_OrganismCoronavirus_BtRs_BetaCoV_YN2018B_Strain_NameBtRs_BetaCoV_YN2018B_Segmentnull_HostBat.fa</w:t>
            </w:r>
          </w:p>
        </w:tc>
      </w:tr>
      <w:tr w:rsidR="00171F68" w:rsidRPr="00171F68" w14:paraId="2EDFBDEF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1030FCC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119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D81B0F1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Y41714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36DF15C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rbec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4BD11357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Y417144_OrganismBat_SARS_like_coronavirus_Strain_NameRs4084_Segmentnull_HostBat.fa</w:t>
            </w:r>
          </w:p>
        </w:tc>
      </w:tr>
      <w:tr w:rsidR="00171F68" w:rsidRPr="00171F68" w14:paraId="6BFC732A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8863EAF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119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11F96A4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C88100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3E2EDF7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rbec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53CFF525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C881005_OrganismBat_SARS_like_coronavirus_RsSHC014_Strain_NameRsSHC014_Segmentnull_HostBat.fa</w:t>
            </w:r>
          </w:p>
        </w:tc>
      </w:tr>
      <w:tr w:rsidR="00171F68" w:rsidRPr="00171F68" w14:paraId="296119FA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EDB1395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119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58B28C0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F36745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6A71DA1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rbec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54284EBA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F367457_OrganismBat_SARS_like_coronavirus_WIV1_Strain_NameWIV1_Segmentnull_HostBat.fa</w:t>
            </w:r>
          </w:p>
        </w:tc>
      </w:tr>
      <w:tr w:rsidR="00171F68" w:rsidRPr="00171F68" w14:paraId="76392F04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D2E4E96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118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4897DE6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Y41714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9AFBD3D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rbec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15FBC174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Y417146_OrganismBat_SARS_like_coronavirus_Strain_NameRs4231_Segmentnull_HostBat.fa</w:t>
            </w:r>
          </w:p>
        </w:tc>
      </w:tr>
      <w:tr w:rsidR="00171F68" w:rsidRPr="00171F68" w14:paraId="4A4BEE2D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ACDAF48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118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FCA1654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T44458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6C75EB2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rbec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3988A5C3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T444582_OrganismSARS_like_coronavirus_WIV16_Strain_NameWIV16_Segmentnull_HostBat.fa</w:t>
            </w:r>
          </w:p>
        </w:tc>
      </w:tr>
      <w:tr w:rsidR="00171F68" w:rsidRPr="00171F68" w14:paraId="7C0E22F0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DFD00FF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9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E1C2FDF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Y42743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A6553CE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rbec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0C4CDEDB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Y427439_OrganismSARS_coronavirus_AS_Strain_NameAS_Segmentnull_HostHuman.fa</w:t>
            </w:r>
          </w:p>
        </w:tc>
      </w:tr>
      <w:tr w:rsidR="00171F68" w:rsidRPr="00171F68" w14:paraId="22AC8E97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55F57E9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77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5BC4FE5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V53721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452049E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rbec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6988081F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V537210_OrganismSARS_coronavirus_Strain_NameModified_Microbial_Nucleic_Acid_Segmentnull_HostUnknown.fa</w:t>
            </w:r>
          </w:p>
        </w:tc>
      </w:tr>
      <w:tr w:rsidR="00171F68" w:rsidRPr="00171F68" w14:paraId="4ADE3BC5" w14:textId="77777777" w:rsidTr="00171F68">
        <w:trPr>
          <w:trHeight w:val="32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0E6FDF6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121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8A9AEAB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I55338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09EA9F8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rbecovirus</w:t>
            </w:r>
          </w:p>
        </w:tc>
        <w:tc>
          <w:tcPr>
            <w:tcW w:w="22020" w:type="dxa"/>
            <w:shd w:val="clear" w:color="auto" w:fill="auto"/>
            <w:noWrap/>
            <w:vAlign w:val="bottom"/>
            <w:hideMark/>
          </w:tcPr>
          <w:p w14:paraId="51EB4C62" w14:textId="77777777" w:rsidR="00171F68" w:rsidRPr="00171F68" w:rsidRDefault="00171F68" w:rsidP="00171F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1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I553383_OrganismSARS_coronavirus_Strain_NameSequence_41_from_Patent_EP2139515_Segmentnull_HostUnknown.fa</w:t>
            </w:r>
          </w:p>
        </w:tc>
      </w:tr>
    </w:tbl>
    <w:p w14:paraId="702DAE1E" w14:textId="77777777" w:rsidR="00171F68" w:rsidRPr="00171F68" w:rsidRDefault="00171F68"/>
    <w:sectPr w:rsidR="00171F68" w:rsidRPr="00171F68" w:rsidSect="00AB08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1F68"/>
    <w:rsid w:val="000127B1"/>
    <w:rsid w:val="000D4580"/>
    <w:rsid w:val="001301BC"/>
    <w:rsid w:val="001558C3"/>
    <w:rsid w:val="00171F68"/>
    <w:rsid w:val="0018472F"/>
    <w:rsid w:val="001A1BFD"/>
    <w:rsid w:val="002016E6"/>
    <w:rsid w:val="00232344"/>
    <w:rsid w:val="00256652"/>
    <w:rsid w:val="00297B88"/>
    <w:rsid w:val="003629EA"/>
    <w:rsid w:val="00384B87"/>
    <w:rsid w:val="003933D0"/>
    <w:rsid w:val="003969E3"/>
    <w:rsid w:val="003C0AB8"/>
    <w:rsid w:val="0047730B"/>
    <w:rsid w:val="005C4682"/>
    <w:rsid w:val="00607336"/>
    <w:rsid w:val="006209CB"/>
    <w:rsid w:val="00767417"/>
    <w:rsid w:val="007A798D"/>
    <w:rsid w:val="0082027F"/>
    <w:rsid w:val="008551FD"/>
    <w:rsid w:val="0096196F"/>
    <w:rsid w:val="00970669"/>
    <w:rsid w:val="009A2F69"/>
    <w:rsid w:val="00A23F01"/>
    <w:rsid w:val="00A53DC3"/>
    <w:rsid w:val="00AB08D3"/>
    <w:rsid w:val="00AD13AE"/>
    <w:rsid w:val="00B2018B"/>
    <w:rsid w:val="00B94105"/>
    <w:rsid w:val="00C17475"/>
    <w:rsid w:val="00C5530A"/>
    <w:rsid w:val="00D01B85"/>
    <w:rsid w:val="00D32FD6"/>
    <w:rsid w:val="00E86361"/>
    <w:rsid w:val="00EA2BD8"/>
    <w:rsid w:val="00EE2024"/>
    <w:rsid w:val="00F40FF0"/>
    <w:rsid w:val="00F56FD4"/>
    <w:rsid w:val="00FA52C7"/>
    <w:rsid w:val="00FB1E13"/>
    <w:rsid w:val="00FD0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71DC6F"/>
  <w15:chartTrackingRefBased/>
  <w15:docId w15:val="{7051680D-274B-1142-B841-70BD8D9DF6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71F6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71F68"/>
    <w:rPr>
      <w:color w:val="954F72"/>
      <w:u w:val="single"/>
    </w:rPr>
  </w:style>
  <w:style w:type="paragraph" w:customStyle="1" w:styleId="msonormal0">
    <w:name w:val="msonormal"/>
    <w:basedOn w:val="Normal"/>
    <w:rsid w:val="00171F6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4660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3046</Words>
  <Characters>17368</Characters>
  <Application>Microsoft Office Word</Application>
  <DocSecurity>0</DocSecurity>
  <Lines>144</Lines>
  <Paragraphs>40</Paragraphs>
  <ScaleCrop>false</ScaleCrop>
  <Company/>
  <LinksUpToDate>false</LinksUpToDate>
  <CharactersWithSpaces>20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-Marie J Bobay</dc:creator>
  <cp:keywords/>
  <dc:description/>
  <cp:lastModifiedBy>Ochman, Howard</cp:lastModifiedBy>
  <cp:revision>2</cp:revision>
  <dcterms:created xsi:type="dcterms:W3CDTF">2020-07-28T00:30:00Z</dcterms:created>
  <dcterms:modified xsi:type="dcterms:W3CDTF">2020-08-06T19:11:00Z</dcterms:modified>
</cp:coreProperties>
</file>